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E31" w:rsidRPr="00274E31" w:rsidRDefault="00261454" w:rsidP="00274E31">
      <w:pPr>
        <w:pStyle w:val="Legenda"/>
        <w:keepNext/>
        <w:spacing w:after="0"/>
        <w:rPr>
          <w:lang w:val="en-US"/>
        </w:rPr>
      </w:pPr>
      <w:r>
        <w:rPr>
          <w:color w:val="auto"/>
          <w:lang w:val="en-US"/>
        </w:rPr>
        <w:t>Suppl.Tab.2</w:t>
      </w:r>
      <w:r w:rsidR="00274E31" w:rsidRPr="00274E31">
        <w:rPr>
          <w:color w:val="auto"/>
          <w:lang w:val="en-US"/>
        </w:rPr>
        <w:t xml:space="preserve">. Primers used for </w:t>
      </w:r>
      <w:bookmarkStart w:id="0" w:name="_GoBack"/>
      <w:bookmarkEnd w:id="0"/>
      <w:r w:rsidR="00274E31" w:rsidRPr="00274E31">
        <w:rPr>
          <w:color w:val="auto"/>
          <w:lang w:val="en-US"/>
        </w:rPr>
        <w:t>RT-qPCR</w:t>
      </w:r>
    </w:p>
    <w:tbl>
      <w:tblPr>
        <w:tblpPr w:leftFromText="141" w:rightFromText="141" w:vertAnchor="text" w:tblpY="1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48"/>
        <w:gridCol w:w="1874"/>
        <w:gridCol w:w="4142"/>
        <w:gridCol w:w="1722"/>
      </w:tblGrid>
      <w:tr w:rsidR="00D56DDB" w:rsidRPr="00261454" w:rsidTr="00274E31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261454" w:rsidRDefault="00D56DDB" w:rsidP="00D56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1009" w:type="pct"/>
            <w:shd w:val="clear" w:color="auto" w:fill="FFFFFF"/>
            <w:vAlign w:val="center"/>
          </w:tcPr>
          <w:p w:rsidR="00D56DDB" w:rsidRPr="00261454" w:rsidRDefault="00D56DDB" w:rsidP="00274E31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  <w:r w:rsidR="00274E31" w:rsidRPr="00261454"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261454" w:rsidRDefault="00D56DDB" w:rsidP="00D56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Primers sequence</w:t>
            </w:r>
          </w:p>
        </w:tc>
        <w:tc>
          <w:tcPr>
            <w:tcW w:w="927" w:type="pct"/>
            <w:shd w:val="clear" w:color="auto" w:fill="FFFFFF"/>
            <w:vAlign w:val="center"/>
          </w:tcPr>
          <w:p w:rsidR="00D56DDB" w:rsidRPr="00261454" w:rsidRDefault="00D56DDB" w:rsidP="00D56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Amplicon length</w:t>
            </w:r>
          </w:p>
        </w:tc>
      </w:tr>
      <w:tr w:rsidR="00D56DDB" w:rsidRPr="00261454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261454" w:rsidRDefault="00D56DDB" w:rsidP="00D56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POU5F1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261454" w:rsidRDefault="00D56DDB" w:rsidP="001F4DD5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NM_002701.5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261454" w:rsidRDefault="00D56DDB" w:rsidP="00D56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GAGAGGGGTTGAGTAGTCCCT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261454" w:rsidRDefault="00D56DDB" w:rsidP="00B43351">
            <w:pPr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261454" w:rsidRDefault="00D56DDB" w:rsidP="00D56DDB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POU5F1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261454" w:rsidRDefault="00D56DDB" w:rsidP="001F4DD5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261454">
              <w:rPr>
                <w:i/>
                <w:color w:val="000000"/>
                <w:sz w:val="20"/>
                <w:szCs w:val="20"/>
                <w:lang w:val="en-US"/>
              </w:rPr>
              <w:t>CG</w:t>
            </w:r>
            <w:r w:rsidRPr="00D56DDB">
              <w:rPr>
                <w:i/>
                <w:color w:val="000000"/>
                <w:sz w:val="20"/>
                <w:szCs w:val="20"/>
              </w:rPr>
              <w:t>AAATCCGAAGCCAGGTGTC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SOX2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3106.3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CGGAAAACCAAGACGCTCA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140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SOX2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AACTGTCCATGCGCTGGT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ANOG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24865.3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AATAACCTTGGCTGCCGTC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150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ANOG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AGCCTCCCAATCCCAAACAA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MAP2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2374.3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GCCTCAGAACAGACTGTCA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101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MAP2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AAGGCTCAGCTGTAGAGGG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GFAP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2055.4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GTGAAGACCGTGGAGATGCG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76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GFAP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GCCTCACATCACATCCTTG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ES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6617.1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CCCCGTCGGTCTCTTTTCT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96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ES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CGTCTGACCCACTGAGGA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EUROD1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2500.4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ATCTTGCACAGGGAGTCAC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90</w:t>
            </w: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EUROD1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ACTGCCGTCCAGTCCCAT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EFL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6158.4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AGCGTGGGAAGCATAACCAG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80</w:t>
            </w: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EFL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CTGGTCTGTAAACCGCCGT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UBB3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6086.3</w:t>
            </w: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CAACCAGATCGGGGCCAAGT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146</w:t>
            </w: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UBB3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  <w:vAlign w:val="center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GAGGCACGTACTTGTGAGAAG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RF1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1001928.2</w:t>
            </w:r>
          </w:p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CAGCCGCTCTGAGAACTTCA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148</w:t>
            </w:r>
          </w:p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RF1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GTCTTCATCAGCACTCAGCATACT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FAM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5011.4</w:t>
            </w:r>
          </w:p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GAAAGATTCCAAGAAGCTAAGGG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132</w:t>
            </w:r>
          </w:p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FAM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AACGAGTTTCGTCCTCTTTAGCA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 xml:space="preserve">PPARGC1A F 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NM_003201.2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TAGTAAGACAGGTGCCTTCAGTT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174</w:t>
            </w:r>
          </w:p>
        </w:tc>
      </w:tr>
      <w:tr w:rsidR="00274E31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 xml:space="preserve">PPARGC1A R 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CTCGATGTCACTCCATACAGACTC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ACTB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1101.3</w:t>
            </w:r>
          </w:p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CTCACCATGGATGATGATATCG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169</w:t>
            </w:r>
          </w:p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ACTB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ACATAGGAATCCTTCTGACCCA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APDH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2046.5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TTCGACAGTCAGCCGCAT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90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APDH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CCGTTGACTCCGACCTTC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HPRT1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0194.2</w:t>
            </w:r>
          </w:p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AGGCGAACCTCTCGGCTTT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166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HPRT1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CTGGTTCATCATCACTAATCACGAC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UBB3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6086.3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CAACCAGATCGGGGCCAAGT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146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UBB3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  <w:r w:rsidRPr="00D56DDB">
              <w:rPr>
                <w:i/>
                <w:color w:val="000000"/>
                <w:sz w:val="20"/>
                <w:szCs w:val="20"/>
              </w:rPr>
              <w:t>GAGGCACGTACTTGTGAGAAG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EID2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153232.3</w:t>
            </w:r>
          </w:p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GCATCGCTCTGTCCAGTTA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74</w:t>
            </w:r>
          </w:p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EID2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CTTGGACATCTCAGACCG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APN10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23083.3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CTCACCGGGCTACTACCTG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86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APN10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CCGGTAGAGAAGACTCGG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RABEP2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24816.2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AGGAAGGGGCAAATGGTGAG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96</w:t>
            </w:r>
          </w:p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RABEP2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AGCCTTCATGGTTTCCATTTCTG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ZNF324B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207395.2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ATTGGAAGGACAAACCTAGGATGATG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164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ZNF324B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TTATCTGCTCCAAAGCTATCACTGTC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AT1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1160170.3</w:t>
            </w:r>
          </w:p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GGTTGCCGGCTGAAATAA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93</w:t>
            </w:r>
          </w:p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AT1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CTGTCTAGGCCAGTCTCC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BP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3194.4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CAAGGGTTTCTGGTTTGCC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80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BP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AAGCCCTGAGCGTAAGGTG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PHB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1281496.1</w:t>
            </w:r>
          </w:p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GGAAGCAGGTGAGAATGGAG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76</w:t>
            </w:r>
          </w:p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PHB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ATCATGGAGCAGAGGAGGAC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UBC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21009.6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ACGGGACTTGGGTGACTCTA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82</w:t>
            </w: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UBC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ATCGCCGAGAAGGGACTAC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CNG1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4060.3</w:t>
            </w:r>
          </w:p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CCTCTCGGATCTGATATCG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138</w:t>
            </w:r>
          </w:p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CNG1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ATTCAGCTGGTGTAGCAG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MYC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2467.4</w:t>
            </w:r>
          </w:p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CCTCCACTCGGAAGGACTA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96</w:t>
            </w:r>
          </w:p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MYC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GCTGGTGCATTTTCGGTTGT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EEF1A1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1402.5</w:t>
            </w:r>
          </w:p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TGTTCCTTTGGTCAACACCGA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122</w:t>
            </w:r>
          </w:p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EEF1A1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1F4DD5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ACAACCCTATTCTCCACCCA</w:t>
            </w:r>
          </w:p>
        </w:tc>
        <w:tc>
          <w:tcPr>
            <w:tcW w:w="927" w:type="pct"/>
            <w:vMerge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D56DDB" w:rsidRPr="00D56DDB" w:rsidTr="001F4DD5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RPLP0 F</w:t>
            </w:r>
          </w:p>
        </w:tc>
        <w:tc>
          <w:tcPr>
            <w:tcW w:w="1009" w:type="pct"/>
            <w:vMerge w:val="restart"/>
            <w:shd w:val="clear" w:color="auto" w:fill="FFFFFF"/>
          </w:tcPr>
          <w:p w:rsidR="00D56DDB" w:rsidRPr="00D56DDB" w:rsidRDefault="00D56DDB" w:rsidP="001F4DD5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NM_001002.3</w:t>
            </w: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CTCGTGGAAGTGACATCGT</w:t>
            </w:r>
          </w:p>
        </w:tc>
        <w:tc>
          <w:tcPr>
            <w:tcW w:w="927" w:type="pct"/>
            <w:vMerge w:val="restart"/>
            <w:shd w:val="clear" w:color="auto" w:fill="FFFFFF"/>
            <w:vAlign w:val="center"/>
          </w:tcPr>
          <w:p w:rsidR="00D56DDB" w:rsidRPr="00D56DDB" w:rsidRDefault="00D56DDB" w:rsidP="00B43351">
            <w:pPr>
              <w:jc w:val="center"/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76</w:t>
            </w:r>
          </w:p>
        </w:tc>
      </w:tr>
      <w:tr w:rsidR="00D56DDB" w:rsidRPr="00D56DDB" w:rsidTr="00274E31">
        <w:trPr>
          <w:tblHeader/>
        </w:trPr>
        <w:tc>
          <w:tcPr>
            <w:tcW w:w="834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RPLP0 R</w:t>
            </w:r>
          </w:p>
        </w:tc>
        <w:tc>
          <w:tcPr>
            <w:tcW w:w="1009" w:type="pct"/>
            <w:vMerge/>
            <w:shd w:val="clear" w:color="auto" w:fill="FFFFFF"/>
          </w:tcPr>
          <w:p w:rsidR="00D56DDB" w:rsidRPr="00D56DDB" w:rsidRDefault="00D56DDB" w:rsidP="00D56DDB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0" w:type="pct"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  <w:r w:rsidRPr="00D56DDB">
              <w:rPr>
                <w:i/>
                <w:sz w:val="20"/>
                <w:szCs w:val="20"/>
              </w:rPr>
              <w:t>CTGTCTTCCCTGGGCATCAC</w:t>
            </w:r>
          </w:p>
        </w:tc>
        <w:tc>
          <w:tcPr>
            <w:tcW w:w="927" w:type="pct"/>
            <w:vMerge/>
            <w:shd w:val="clear" w:color="auto" w:fill="FFFFFF"/>
          </w:tcPr>
          <w:p w:rsidR="00D56DDB" w:rsidRPr="00D56DDB" w:rsidRDefault="00D56DDB" w:rsidP="00D56DDB">
            <w:pPr>
              <w:rPr>
                <w:i/>
                <w:sz w:val="20"/>
                <w:szCs w:val="20"/>
              </w:rPr>
            </w:pPr>
          </w:p>
        </w:tc>
      </w:tr>
    </w:tbl>
    <w:p w:rsidR="00D56DDB" w:rsidRDefault="00274E31" w:rsidP="00274E31">
      <w:pPr>
        <w:spacing w:before="120" w:after="120"/>
        <w:jc w:val="both"/>
      </w:pPr>
      <w:r w:rsidRPr="00B75747">
        <w:rPr>
          <w:i/>
          <w:color w:val="000000"/>
          <w:sz w:val="20"/>
          <w:szCs w:val="20"/>
          <w:lang w:val="en-US"/>
        </w:rPr>
        <w:t xml:space="preserve">F- </w:t>
      </w:r>
      <w:proofErr w:type="gramStart"/>
      <w:r w:rsidRPr="00B75747">
        <w:rPr>
          <w:i/>
          <w:color w:val="000000"/>
          <w:sz w:val="20"/>
          <w:szCs w:val="20"/>
          <w:lang w:val="en-US"/>
        </w:rPr>
        <w:t>forward</w:t>
      </w:r>
      <w:proofErr w:type="gramEnd"/>
      <w:r w:rsidRPr="00B75747">
        <w:rPr>
          <w:i/>
          <w:color w:val="000000"/>
          <w:sz w:val="20"/>
          <w:szCs w:val="20"/>
          <w:lang w:val="en-US"/>
        </w:rPr>
        <w:t xml:space="preserve">; R-reverse </w:t>
      </w:r>
    </w:p>
    <w:sectPr w:rsidR="00D56DDB" w:rsidSect="00274E31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DDB"/>
    <w:rsid w:val="001F4DD5"/>
    <w:rsid w:val="00261454"/>
    <w:rsid w:val="00274E31"/>
    <w:rsid w:val="00391474"/>
    <w:rsid w:val="00401FD8"/>
    <w:rsid w:val="00433E7A"/>
    <w:rsid w:val="00B43351"/>
    <w:rsid w:val="00D56DDB"/>
    <w:rsid w:val="00EC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56D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74E3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56D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74E3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39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7-02-05T21:11:00Z</dcterms:created>
  <dcterms:modified xsi:type="dcterms:W3CDTF">2017-02-17T10:54:00Z</dcterms:modified>
</cp:coreProperties>
</file>